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EFE" w:rsidRPr="00A31D4B" w:rsidRDefault="00A35EFE" w:rsidP="00A35EFE">
      <w:pPr>
        <w:rPr>
          <w:rFonts w:ascii="Times New Roman" w:hAnsi="Times New Roman" w:cs="Times New Roman"/>
          <w:b/>
          <w:sz w:val="24"/>
          <w:szCs w:val="24"/>
        </w:rPr>
      </w:pPr>
      <w:r w:rsidRPr="00A31D4B">
        <w:rPr>
          <w:rFonts w:ascii="Times New Roman" w:hAnsi="Times New Roman" w:cs="Times New Roman"/>
          <w:b/>
          <w:sz w:val="24"/>
          <w:szCs w:val="24"/>
        </w:rPr>
        <w:t xml:space="preserve">Appendix I: Cultivation status and endemism of medicinal flora of Tehsil </w:t>
      </w:r>
      <w:proofErr w:type="spellStart"/>
      <w:r w:rsidRPr="00A31D4B">
        <w:rPr>
          <w:rFonts w:ascii="Times New Roman" w:hAnsi="Times New Roman" w:cs="Times New Roman"/>
          <w:b/>
          <w:sz w:val="24"/>
          <w:szCs w:val="24"/>
        </w:rPr>
        <w:t>Harighal</w:t>
      </w:r>
      <w:proofErr w:type="spellEnd"/>
    </w:p>
    <w:tbl>
      <w:tblPr>
        <w:tblpPr w:leftFromText="180" w:rightFromText="180" w:vertAnchor="text" w:tblpY="1"/>
        <w:tblOverlap w:val="never"/>
        <w:tblW w:w="9000" w:type="dxa"/>
        <w:tblInd w:w="108" w:type="dxa"/>
        <w:tblLook w:val="04A0" w:firstRow="1" w:lastRow="0" w:firstColumn="1" w:lastColumn="0" w:noHBand="0" w:noVBand="1"/>
      </w:tblPr>
      <w:tblGrid>
        <w:gridCol w:w="3363"/>
        <w:gridCol w:w="2667"/>
        <w:gridCol w:w="2970"/>
      </w:tblGrid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5B47E6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4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cientific name </w:t>
            </w:r>
          </w:p>
        </w:tc>
        <w:tc>
          <w:tcPr>
            <w:tcW w:w="26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5B47E6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ltivation status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5B47E6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igenous/ exotic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butilon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mosum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acia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dest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acia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lotic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/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ille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llefoli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yranthe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iant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ner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scul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jug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cteos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ilanthus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tissim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llium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ifﬁthianum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ternanther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ngen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aranth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nosus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aranth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idi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galli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vensi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phali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nat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drosace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tundifoli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ngelica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auc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temisia vulgaris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leni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lhousiae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ragal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adensis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uhinia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iegat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/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rberi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ci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den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ternat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licarp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crophyll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nabis sativa</w:t>
            </w:r>
            <w:r w:rsidRPr="00760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psell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ursa-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stori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rissa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pac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rsi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nopodi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lbum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rysopogon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rrulat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lematis grata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mmelin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nghalensis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nvolvulus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vensis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yz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adensis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n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rophyll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toneaster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cemiflor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Crepi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lticauli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rotalaria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unce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scut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flex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nodon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ctylon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nogloss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nceolatum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per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tund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ctyli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omerat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905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Dalbergia</w:t>
            </w:r>
            <w:proofErr w:type="spellEnd"/>
            <w:r w:rsidRPr="00E905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E905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sissoo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bregeasi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icifoli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smodi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egans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chanthi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alum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clipter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pleuroide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igitalis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liat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donae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scos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opteri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lix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mas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uchesne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dic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hinochlo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on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aeagn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mbellat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eusine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iobotry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japonica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905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Eucalyptus</w:t>
            </w:r>
            <w:r w:rsidRPr="00E90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E905F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camaldulensis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uphorbia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lioscopi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31078E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3107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Ficus</w:t>
            </w:r>
            <w:proofErr w:type="spellEnd"/>
            <w:r w:rsidRPr="003107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107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carica</w:t>
            </w:r>
            <w:proofErr w:type="spellEnd"/>
            <w:r w:rsidRPr="003107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31078E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3107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Ficus</w:t>
            </w:r>
            <w:proofErr w:type="spellEnd"/>
            <w:r w:rsidRPr="003107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almate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agari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ubicol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i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arine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eranium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tundifolium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erbera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ssypin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der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palensi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us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teropogon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tortus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mpatiens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geworthii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mper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</w:t>
            </w: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dric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digofer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ifoli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pomoea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rpure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smin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fficinale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uglan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gi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905F0">
              <w:rPr>
                <w:rFonts w:ascii="Times New Roman" w:hAnsi="Times New Roman" w:cs="Times New Roman"/>
                <w:bCs/>
                <w:i/>
                <w:sz w:val="24"/>
                <w:szCs w:val="24"/>
                <w:highlight w:val="yellow"/>
              </w:rPr>
              <w:t>Justicia</w:t>
            </w:r>
            <w:proofErr w:type="spellEnd"/>
            <w:r w:rsidRPr="00E905F0">
              <w:rPr>
                <w:rFonts w:ascii="Times New Roman" w:hAnsi="Times New Roman" w:cs="Times New Roman"/>
                <w:bCs/>
                <w:i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E905F0">
              <w:rPr>
                <w:rFonts w:ascii="Times New Roman" w:hAnsi="Times New Roman" w:cs="Times New Roman"/>
                <w:bCs/>
                <w:i/>
                <w:sz w:val="24"/>
                <w:szCs w:val="24"/>
                <w:highlight w:val="yellow"/>
              </w:rPr>
              <w:t>adhatod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hyr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ac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Launae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cumbens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spedeza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unce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li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mulentum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otus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niculatus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lv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viflor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lvastr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omandelian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yten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moros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31078E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3107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Medicago</w:t>
            </w:r>
            <w:proofErr w:type="spellEnd"/>
            <w:r w:rsidRPr="003107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107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olymorpha</w:t>
            </w:r>
            <w:proofErr w:type="spellEnd"/>
            <w:r w:rsidRPr="00310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31078E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3107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Melia</w:t>
            </w:r>
            <w:proofErr w:type="spellEnd"/>
            <w:r w:rsidRPr="003107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107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azadracht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31078E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proofErr w:type="spellStart"/>
            <w:r w:rsidRPr="003107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  <w:t>Mentha</w:t>
            </w:r>
            <w:proofErr w:type="spellEnd"/>
            <w:r w:rsidRPr="003107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107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  <w:t>spicat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/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31078E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3107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Mentha</w:t>
            </w:r>
            <w:proofErr w:type="spellEnd"/>
            <w:r w:rsidRPr="003107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1078E">
              <w:rPr>
                <w:rStyle w:val="name2"/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  <w:lang w:val="en"/>
              </w:rPr>
              <w:t>longifoli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meri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flor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mosa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dic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lba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eri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oleander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cim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anctum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enother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se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e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errugine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nychi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ponicum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igan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ulgare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tostegi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mbat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xalis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niculat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sicari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ulos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lomi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cteos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n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xburghii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tago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nceolat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olygala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yssinic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lygonat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miniflorum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lygon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mosissim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pul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tentill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ptans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unell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vulgaris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un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meniac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un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mestic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un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eri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tat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nic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nat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yr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l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yr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shi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anunculus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vensis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uancul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catus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cin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mmuni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osa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unoni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osa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dic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b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lipticus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b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ve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mex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stat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via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nat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rcococc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ign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tari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mil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lyb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ianum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llos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nch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erace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rae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escens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werti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dat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gete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nut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raxac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fficinale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alictr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volutum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med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ther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hymus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earis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rili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japonica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desm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dic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foli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supinat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rtic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oica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lerain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tamansi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basc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apsus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erbena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fficinali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eronica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x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iburnum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ndiflor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ci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ativa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ncetoxic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rundinari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iola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dorata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ex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nus-castus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Xanthium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umari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A35EFE" w:rsidRPr="002B4E03" w:rsidTr="006E7FE9">
        <w:trPr>
          <w:trHeight w:val="2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5EFE" w:rsidRPr="00760089" w:rsidRDefault="00A35EFE" w:rsidP="006E7FE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anthoxylum</w:t>
            </w:r>
            <w:proofErr w:type="spellEnd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matum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/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A35EFE" w:rsidRPr="00760089" w:rsidRDefault="00A35EFE" w:rsidP="006E7F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</w:tbl>
    <w:p w:rsidR="00A35EFE" w:rsidRDefault="00A35EFE" w:rsidP="00A35EFE">
      <w:r>
        <w:br w:type="textWrapping" w:clear="all"/>
      </w:r>
      <w:bookmarkStart w:id="0" w:name="_GoBack"/>
      <w:bookmarkEnd w:id="0"/>
    </w:p>
    <w:sectPr w:rsidR="00A35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EFE"/>
    <w:rsid w:val="00064E35"/>
    <w:rsid w:val="000D427A"/>
    <w:rsid w:val="00A3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EF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2">
    <w:name w:val="name2"/>
    <w:basedOn w:val="DefaultParagraphFont"/>
    <w:rsid w:val="00A35E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EF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2">
    <w:name w:val="name2"/>
    <w:basedOn w:val="DefaultParagraphFont"/>
    <w:rsid w:val="00A35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5</Words>
  <Characters>316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uhammad Shoaib</dc:creator>
  <cp:lastModifiedBy>Dr. Muhammad Shoaib</cp:lastModifiedBy>
  <cp:revision>1</cp:revision>
  <dcterms:created xsi:type="dcterms:W3CDTF">2020-09-20T06:28:00Z</dcterms:created>
  <dcterms:modified xsi:type="dcterms:W3CDTF">2020-09-20T06:28:00Z</dcterms:modified>
</cp:coreProperties>
</file>